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14775" w14:textId="77777777" w:rsidR="00A7496E" w:rsidRPr="00FC0987" w:rsidRDefault="00A7496E" w:rsidP="00A7496E">
      <w:pPr>
        <w:rPr>
          <w:rStyle w:val="None"/>
          <w:b/>
          <w:bCs/>
          <w:color w:val="000000"/>
          <w:kern w:val="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FC0987">
        <w:rPr>
          <w:rStyle w:val="None"/>
          <w:b/>
          <w:bCs/>
          <w:color w:val="000000"/>
          <w:kern w:val="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Table S2. </w:t>
      </w:r>
      <w:r w:rsidRPr="00A7496E">
        <w:rPr>
          <w:rStyle w:val="None"/>
          <w:color w:val="000000"/>
          <w:kern w:val="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  <w:t>Abbreviations used in the paper.</w:t>
      </w:r>
    </w:p>
    <w:tbl>
      <w:tblPr>
        <w:tblW w:w="80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88"/>
        <w:gridCol w:w="4892"/>
      </w:tblGrid>
      <w:tr w:rsidR="00A7496E" w:rsidRPr="00925BF8" w14:paraId="0E60FD58" w14:textId="77777777" w:rsidTr="00562A4D">
        <w:trPr>
          <w:trHeight w:val="222"/>
        </w:trPr>
        <w:tc>
          <w:tcPr>
            <w:tcW w:w="3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F097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4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A7897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ull name</w:t>
            </w:r>
          </w:p>
        </w:tc>
      </w:tr>
      <w:tr w:rsidR="00A7496E" w:rsidRPr="00925BF8" w14:paraId="096E5F4B" w14:textId="77777777" w:rsidTr="00562A4D">
        <w:trPr>
          <w:trHeight w:val="217"/>
        </w:trPr>
        <w:tc>
          <w:tcPr>
            <w:tcW w:w="3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3CD3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VD</w:t>
            </w:r>
          </w:p>
        </w:tc>
        <w:tc>
          <w:tcPr>
            <w:tcW w:w="4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3C1CA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Cardiovascular Diseases </w:t>
            </w:r>
          </w:p>
        </w:tc>
      </w:tr>
      <w:tr w:rsidR="00A7496E" w:rsidRPr="00925BF8" w14:paraId="6924F97F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A6BED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5F5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Atherosclerosis </w:t>
            </w:r>
          </w:p>
        </w:tc>
      </w:tr>
      <w:tr w:rsidR="00A7496E" w:rsidRPr="00925BF8" w14:paraId="2877C502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47120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CM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B95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Traditional Chinese Medicine </w:t>
            </w:r>
          </w:p>
        </w:tc>
      </w:tr>
      <w:tr w:rsidR="00A7496E" w:rsidRPr="00925BF8" w14:paraId="551548CC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D9540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XFZY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829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Xuefu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Zhuyu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Decoction </w:t>
            </w:r>
          </w:p>
        </w:tc>
      </w:tr>
      <w:tr w:rsidR="00A7496E" w:rsidRPr="00925BF8" w14:paraId="2E37AF18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69C91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MZY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1341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Tongmai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Zhuyu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Decoction</w:t>
            </w:r>
          </w:p>
        </w:tc>
      </w:tr>
      <w:tr w:rsidR="00A7496E" w:rsidRPr="00925BF8" w14:paraId="01836F37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FEA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CWM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9C8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ntegrated Chinese And Western Medicine</w:t>
            </w:r>
          </w:p>
        </w:tc>
      </w:tr>
      <w:tr w:rsidR="00A7496E" w:rsidRPr="00925BF8" w14:paraId="53C91E80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E3CBE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CD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FB80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High-Choline Diet </w:t>
            </w:r>
          </w:p>
        </w:tc>
      </w:tr>
      <w:tr w:rsidR="00A7496E" w:rsidRPr="00925BF8" w14:paraId="57BBDD04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F126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MAO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1C77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Trimethylamine-N-Oxide</w:t>
            </w:r>
          </w:p>
        </w:tc>
      </w:tr>
      <w:tr w:rsidR="00A7496E" w:rsidRPr="00925BF8" w14:paraId="0D94B83A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CFD9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FD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49929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High-Fat Diet</w:t>
            </w:r>
          </w:p>
        </w:tc>
      </w:tr>
      <w:tr w:rsidR="00A7496E" w:rsidRPr="00925BF8" w14:paraId="079F9106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C45FD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MCs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5C83C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Smooth Muscle Cells</w:t>
            </w:r>
          </w:p>
        </w:tc>
      </w:tr>
      <w:tr w:rsidR="00A7496E" w:rsidRPr="00925BF8" w14:paraId="6C83C0D3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43E3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H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117C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mmunohistochemistry</w:t>
            </w:r>
          </w:p>
        </w:tc>
      </w:tr>
      <w:tr w:rsidR="00A7496E" w:rsidRPr="00925BF8" w14:paraId="409AF2DE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9456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RS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7547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mmunoreactive Scores</w:t>
            </w:r>
          </w:p>
        </w:tc>
      </w:tr>
      <w:tr w:rsidR="00A7496E" w:rsidRPr="00925BF8" w14:paraId="21DB94EF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412D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3233D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Total Cholesterol </w:t>
            </w:r>
          </w:p>
        </w:tc>
      </w:tr>
      <w:tr w:rsidR="00A7496E" w:rsidRPr="00925BF8" w14:paraId="5202EA14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D4A0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G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DAC2C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Triglyceride</w:t>
            </w:r>
          </w:p>
        </w:tc>
      </w:tr>
      <w:tr w:rsidR="00A7496E" w:rsidRPr="00925BF8" w14:paraId="7E0A0E94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ACFCA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DL-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2600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Low-Density Lipoprotein Cholesterol </w:t>
            </w:r>
          </w:p>
        </w:tc>
      </w:tr>
      <w:tr w:rsidR="00A7496E" w:rsidRPr="00925BF8" w14:paraId="37EC0A00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E4C8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DL-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041A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High-Density Lipoprotein Cholesterol</w:t>
            </w:r>
          </w:p>
        </w:tc>
      </w:tr>
      <w:tr w:rsidR="00A7496E" w:rsidRPr="00925BF8" w14:paraId="0DC5A474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707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GF-β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ECC6F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Transforming Growth Factor-Beta</w:t>
            </w:r>
          </w:p>
        </w:tc>
      </w:tr>
      <w:tr w:rsidR="00A7496E" w:rsidRPr="00925BF8" w14:paraId="67B1CFB6" w14:textId="77777777" w:rsidTr="00562A4D">
        <w:trPr>
          <w:trHeight w:val="24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BFC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CAM-1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4BDC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Vascular </w:t>
            </w: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Vell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Adhesion Molecule-1</w:t>
            </w:r>
          </w:p>
        </w:tc>
      </w:tr>
      <w:tr w:rsidR="00A7496E" w:rsidRPr="00925BF8" w14:paraId="3DDD00FE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A7773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MGB-1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533B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High Mobility Group Chromosomal Protein B1</w:t>
            </w:r>
          </w:p>
        </w:tc>
      </w:tr>
      <w:tr w:rsidR="00A7496E" w:rsidRPr="00925BF8" w14:paraId="4495F542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D521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xp3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C506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Forkhead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 Box P3</w:t>
            </w:r>
          </w:p>
        </w:tc>
      </w:tr>
      <w:tr w:rsidR="00A7496E" w:rsidRPr="00925BF8" w14:paraId="56DDD00C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BD6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CD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8C0E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High Choline Diet</w:t>
            </w:r>
          </w:p>
        </w:tc>
      </w:tr>
      <w:tr w:rsidR="00A7496E" w:rsidRPr="00925BF8" w14:paraId="2CFB2146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49D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s</w:t>
            </w:r>
            <w:proofErr w:type="spellEnd"/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CRP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43251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High Sensitivity C-Reactive Protein</w:t>
            </w:r>
          </w:p>
        </w:tc>
      </w:tr>
      <w:tr w:rsidR="00A7496E" w:rsidRPr="00925BF8" w14:paraId="72F50FB4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37B9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FN-γ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E7E03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nterferon-Gamma</w:t>
            </w:r>
          </w:p>
        </w:tc>
      </w:tr>
      <w:tr w:rsidR="00A7496E" w:rsidRPr="00925BF8" w14:paraId="401BF167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6BB2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L-4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568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nterleukin-4</w:t>
            </w:r>
          </w:p>
        </w:tc>
      </w:tr>
      <w:tr w:rsidR="00A7496E" w:rsidRPr="00925BF8" w14:paraId="5CEDD237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8C208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PF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85690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Specific-Pathogen-Free </w:t>
            </w:r>
          </w:p>
        </w:tc>
      </w:tr>
      <w:tr w:rsidR="00A7496E" w:rsidRPr="00925BF8" w14:paraId="18E4375F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642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I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CA2F4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Staining Intensity</w:t>
            </w:r>
          </w:p>
        </w:tc>
      </w:tr>
      <w:tr w:rsidR="00A7496E" w:rsidRPr="00925BF8" w14:paraId="1C58D685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CEAFE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MRM 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FBD96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Multiple-Reaction Monitoring</w:t>
            </w:r>
          </w:p>
        </w:tc>
      </w:tr>
      <w:tr w:rsidR="00A7496E" w:rsidRPr="00925BF8" w14:paraId="06794D3B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A7A8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CD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BF23F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Acidic Citric Acid Glucose</w:t>
            </w:r>
          </w:p>
        </w:tc>
      </w:tr>
      <w:tr w:rsidR="00A7496E" w:rsidRPr="00925BF8" w14:paraId="0B85058B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8AF3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S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8729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Forward Scattered Light</w:t>
            </w:r>
          </w:p>
        </w:tc>
      </w:tr>
      <w:tr w:rsidR="00A7496E" w:rsidRPr="00925BF8" w14:paraId="1CA3C0EB" w14:textId="77777777" w:rsidTr="00562A4D">
        <w:trPr>
          <w:trHeight w:val="2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24A37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SC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5D39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Side Scattered Light</w:t>
            </w:r>
          </w:p>
        </w:tc>
      </w:tr>
      <w:tr w:rsidR="00A7496E" w:rsidRPr="00925BF8" w14:paraId="55DBB2F4" w14:textId="77777777" w:rsidTr="00562A4D">
        <w:trPr>
          <w:trHeight w:val="217"/>
        </w:trPr>
        <w:tc>
          <w:tcPr>
            <w:tcW w:w="3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CC885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OTU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5654B" w14:textId="77777777" w:rsidR="00A7496E" w:rsidRPr="00925BF8" w:rsidRDefault="00A7496E" w:rsidP="00562A4D">
            <w:pPr>
              <w:pStyle w:val="Body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8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Operational Taxonomic Units</w:t>
            </w:r>
          </w:p>
        </w:tc>
      </w:tr>
    </w:tbl>
    <w:p w14:paraId="686D2A22" w14:textId="77777777" w:rsidR="00A7496E" w:rsidRDefault="00A7496E" w:rsidP="00A7496E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3EF63EFB" w14:textId="77777777" w:rsidR="00A7496E" w:rsidRDefault="00A7496E" w:rsidP="00A7496E">
      <w:pPr>
        <w:rPr>
          <w:rFonts w:eastAsia="Calibri"/>
          <w:color w:val="000000"/>
          <w:kern w:val="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</w:p>
    <w:p w14:paraId="6AD8096F" w14:textId="756F2BB4" w:rsidR="00191BA4" w:rsidRDefault="009E2C91"/>
    <w:sectPr w:rsidR="00191BA4" w:rsidSect="00002898">
      <w:footerReference w:type="default" r:id="rId6"/>
      <w:pgSz w:w="11900" w:h="16840"/>
      <w:pgMar w:top="1440" w:right="1800" w:bottom="1440" w:left="180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D153C6" w14:textId="77777777" w:rsidR="009E2C91" w:rsidRDefault="009E2C91">
      <w:r>
        <w:separator/>
      </w:r>
    </w:p>
  </w:endnote>
  <w:endnote w:type="continuationSeparator" w:id="0">
    <w:p w14:paraId="47EA3CFE" w14:textId="77777777" w:rsidR="009E2C91" w:rsidRDefault="009E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DAFADA" w14:textId="77777777" w:rsidR="00465DFB" w:rsidRDefault="00A7496E">
    <w:pPr>
      <w:pStyle w:val="Footer"/>
      <w:tabs>
        <w:tab w:val="clear" w:pos="830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33E49" w14:textId="77777777" w:rsidR="009E2C91" w:rsidRDefault="009E2C91">
      <w:r>
        <w:separator/>
      </w:r>
    </w:p>
  </w:footnote>
  <w:footnote w:type="continuationSeparator" w:id="0">
    <w:p w14:paraId="0E5BBCBE" w14:textId="77777777" w:rsidR="009E2C91" w:rsidRDefault="009E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96E"/>
    <w:rsid w:val="00002898"/>
    <w:rsid w:val="005B09FD"/>
    <w:rsid w:val="00623AE2"/>
    <w:rsid w:val="006E2BE1"/>
    <w:rsid w:val="009E2C91"/>
    <w:rsid w:val="00A7496E"/>
    <w:rsid w:val="00CE62BA"/>
    <w:rsid w:val="00F3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89C3"/>
  <w15:chartTrackingRefBased/>
  <w15:docId w15:val="{EFDB94F2-AC72-48B3-855A-7453E739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9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A7496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A7496E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paragraph" w:customStyle="1" w:styleId="Body">
    <w:name w:val="Body"/>
    <w:link w:val="Body0"/>
    <w:rsid w:val="00A7496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7496E"/>
  </w:style>
  <w:style w:type="character" w:customStyle="1" w:styleId="Body0">
    <w:name w:val="Body 字符"/>
    <w:basedOn w:val="DefaultParagraphFont"/>
    <w:link w:val="Body"/>
    <w:rsid w:val="00A7496E"/>
    <w:rPr>
      <w:rFonts w:ascii="Calibri" w:eastAsia="Calibri" w:hAnsi="Calibri" w:cs="Calibri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unhideWhenUsed/>
    <w:rsid w:val="00A7496E"/>
    <w:pPr>
      <w:widowControl w:val="0"/>
      <w:spacing w:line="400" w:lineRule="exact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4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un</dc:creator>
  <cp:keywords/>
  <dc:description/>
  <cp:lastModifiedBy>Florine</cp:lastModifiedBy>
  <cp:revision>3</cp:revision>
  <dcterms:created xsi:type="dcterms:W3CDTF">2020-10-03T06:56:00Z</dcterms:created>
  <dcterms:modified xsi:type="dcterms:W3CDTF">2020-10-09T15:38:00Z</dcterms:modified>
</cp:coreProperties>
</file>